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CEBB5" w14:textId="77777777" w:rsidR="004F1ACC" w:rsidRPr="004D597B" w:rsidRDefault="004F1ACC" w:rsidP="00B15C1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elacomgrade1"/>
        <w:tblpPr w:leftFromText="141" w:rightFromText="141" w:vertAnchor="text" w:horzAnchor="margin" w:tblpY="105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3529"/>
        <w:gridCol w:w="2621"/>
        <w:gridCol w:w="557"/>
        <w:gridCol w:w="3406"/>
        <w:gridCol w:w="2990"/>
      </w:tblGrid>
      <w:tr w:rsidR="00600F20" w:rsidRPr="0098311F" w14:paraId="207F40EF" w14:textId="77777777" w:rsidTr="00600F20">
        <w:tc>
          <w:tcPr>
            <w:tcW w:w="745" w:type="pct"/>
          </w:tcPr>
          <w:p w14:paraId="6729F91F" w14:textId="77777777" w:rsidR="00600F20" w:rsidRPr="004D597B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5047082E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minant Limb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5011B875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52DE41FC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33964673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dominant Limb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271984D1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36EB" w:rsidRPr="0098311F" w14:paraId="501E6BA6" w14:textId="77777777" w:rsidTr="00600F20">
        <w:tc>
          <w:tcPr>
            <w:tcW w:w="745" w:type="pct"/>
          </w:tcPr>
          <w:p w14:paraId="4CEACA98" w14:textId="77777777" w:rsidR="00A736EB" w:rsidRPr="0098311F" w:rsidRDefault="00A736EB" w:rsidP="00A736EB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666B04C7" w14:textId="3A79BDB0" w:rsidR="00A736EB" w:rsidRPr="0098311F" w:rsidRDefault="00A736EB" w:rsidP="00A736EB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urate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32A34526" w14:textId="5E3E2475" w:rsidR="00A736EB" w:rsidRPr="0098311F" w:rsidRDefault="00A736EB" w:rsidP="00A736EB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accurate</w:t>
            </w:r>
          </w:p>
        </w:tc>
        <w:tc>
          <w:tcPr>
            <w:tcW w:w="181" w:type="pct"/>
          </w:tcPr>
          <w:p w14:paraId="3CA08A23" w14:textId="77777777" w:rsidR="00A736EB" w:rsidRPr="0098311F" w:rsidRDefault="00A736EB" w:rsidP="00A736EB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75E0378E" w14:textId="6E529132" w:rsidR="00A736EB" w:rsidRPr="0098311F" w:rsidRDefault="00A736EB" w:rsidP="00A736EB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urate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35C0306F" w14:textId="3B13D5A8" w:rsidR="00A736EB" w:rsidRPr="0098311F" w:rsidRDefault="00A736EB" w:rsidP="00A736EB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accurate</w:t>
            </w:r>
          </w:p>
        </w:tc>
      </w:tr>
      <w:tr w:rsidR="00600F20" w:rsidRPr="0098311F" w14:paraId="0190D3F0" w14:textId="77777777" w:rsidTr="00600F20">
        <w:tc>
          <w:tcPr>
            <w:tcW w:w="745" w:type="pct"/>
          </w:tcPr>
          <w:p w14:paraId="3A149E9D" w14:textId="502B84A2" w:rsidR="00600F20" w:rsidRPr="0098311F" w:rsidRDefault="00C05917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p-ranked</w:t>
            </w:r>
          </w:p>
        </w:tc>
        <w:tc>
          <w:tcPr>
            <w:tcW w:w="1146" w:type="pct"/>
          </w:tcPr>
          <w:p w14:paraId="4415C8AC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pct"/>
          </w:tcPr>
          <w:p w14:paraId="12C04DF2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767B001F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67C0A2D7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6433FC6D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0F20" w:rsidRPr="0098311F" w14:paraId="572BFC37" w14:textId="77777777" w:rsidTr="00600F20">
        <w:tc>
          <w:tcPr>
            <w:tcW w:w="745" w:type="pct"/>
          </w:tcPr>
          <w:p w14:paraId="2C1F6273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Passing</w:t>
            </w:r>
          </w:p>
        </w:tc>
        <w:tc>
          <w:tcPr>
            <w:tcW w:w="1146" w:type="pct"/>
          </w:tcPr>
          <w:p w14:paraId="4B109B76" w14:textId="57D7A7DD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3 (4.0) [10 – 26]</w:t>
            </w:r>
          </w:p>
        </w:tc>
        <w:tc>
          <w:tcPr>
            <w:tcW w:w="851" w:type="pct"/>
          </w:tcPr>
          <w:p w14:paraId="5728E05C" w14:textId="677601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3 (10.3) [9 – 37]</w:t>
            </w:r>
          </w:p>
        </w:tc>
        <w:tc>
          <w:tcPr>
            <w:tcW w:w="181" w:type="pct"/>
          </w:tcPr>
          <w:p w14:paraId="56340D86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25F7C14C" w14:textId="043D19D4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 (4.9) [11 – 29]</w:t>
            </w:r>
          </w:p>
        </w:tc>
        <w:tc>
          <w:tcPr>
            <w:tcW w:w="971" w:type="pct"/>
          </w:tcPr>
          <w:p w14:paraId="2CBF3E80" w14:textId="0515E1E8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8 (11.4) [10 – 39]</w:t>
            </w:r>
          </w:p>
        </w:tc>
      </w:tr>
      <w:tr w:rsidR="00600F20" w:rsidRPr="0098311F" w14:paraId="410E5A18" w14:textId="77777777" w:rsidTr="00600F20">
        <w:tc>
          <w:tcPr>
            <w:tcW w:w="745" w:type="pct"/>
          </w:tcPr>
          <w:p w14:paraId="4D779EF3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Shooting</w:t>
            </w:r>
          </w:p>
        </w:tc>
        <w:tc>
          <w:tcPr>
            <w:tcW w:w="1146" w:type="pct"/>
          </w:tcPr>
          <w:p w14:paraId="0119A95F" w14:textId="4CE1256B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 (20.6) [5 – 41]</w:t>
            </w:r>
          </w:p>
        </w:tc>
        <w:tc>
          <w:tcPr>
            <w:tcW w:w="851" w:type="pct"/>
          </w:tcPr>
          <w:p w14:paraId="508353DD" w14:textId="5CBD1900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5 (12.4) [8 – 37]</w:t>
            </w:r>
          </w:p>
        </w:tc>
        <w:tc>
          <w:tcPr>
            <w:tcW w:w="181" w:type="pct"/>
          </w:tcPr>
          <w:p w14:paraId="59352186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6653E79F" w14:textId="12FE3B36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5 (12.4) [8 – 37]</w:t>
            </w:r>
          </w:p>
        </w:tc>
        <w:tc>
          <w:tcPr>
            <w:tcW w:w="971" w:type="pct"/>
          </w:tcPr>
          <w:p w14:paraId="3BE9A5B7" w14:textId="08910051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0 (21.9) [3 – 35]</w:t>
            </w:r>
          </w:p>
        </w:tc>
      </w:tr>
      <w:tr w:rsidR="00600F20" w:rsidRPr="0098311F" w14:paraId="1EA5C048" w14:textId="77777777" w:rsidTr="00600F20">
        <w:tc>
          <w:tcPr>
            <w:tcW w:w="745" w:type="pct"/>
          </w:tcPr>
          <w:p w14:paraId="5EA313FF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Ball Reception</w:t>
            </w:r>
          </w:p>
        </w:tc>
        <w:tc>
          <w:tcPr>
            <w:tcW w:w="1146" w:type="pct"/>
          </w:tcPr>
          <w:p w14:paraId="31431034" w14:textId="27277064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3 (3.1) [15 – 26]</w:t>
            </w:r>
          </w:p>
        </w:tc>
        <w:tc>
          <w:tcPr>
            <w:tcW w:w="851" w:type="pct"/>
          </w:tcPr>
          <w:p w14:paraId="74D16A50" w14:textId="65D40614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0 (13.4) [14 – 37]</w:t>
            </w:r>
          </w:p>
        </w:tc>
        <w:tc>
          <w:tcPr>
            <w:tcW w:w="181" w:type="pct"/>
          </w:tcPr>
          <w:p w14:paraId="20E86D95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0FC0C3F9" w14:textId="781DBA19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6.9) [10 – 29]</w:t>
            </w:r>
          </w:p>
        </w:tc>
        <w:tc>
          <w:tcPr>
            <w:tcW w:w="971" w:type="pct"/>
          </w:tcPr>
          <w:p w14:paraId="712AEEF0" w14:textId="71EDF248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5 (25.5) [6 – 38]</w:t>
            </w:r>
          </w:p>
        </w:tc>
      </w:tr>
      <w:tr w:rsidR="00600F20" w:rsidRPr="0098311F" w14:paraId="4E1BE497" w14:textId="77777777" w:rsidTr="00600F20">
        <w:tc>
          <w:tcPr>
            <w:tcW w:w="745" w:type="pct"/>
          </w:tcPr>
          <w:p w14:paraId="12BF0095" w14:textId="5351CA1B" w:rsidR="00600F20" w:rsidRPr="0098311F" w:rsidRDefault="00C05917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ddle-ranked</w:t>
            </w:r>
          </w:p>
        </w:tc>
        <w:tc>
          <w:tcPr>
            <w:tcW w:w="1146" w:type="pct"/>
          </w:tcPr>
          <w:p w14:paraId="4486207B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pct"/>
          </w:tcPr>
          <w:p w14:paraId="6898EC0B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" w:type="pct"/>
          </w:tcPr>
          <w:p w14:paraId="4DA44846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32757CF2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pct"/>
          </w:tcPr>
          <w:p w14:paraId="60472FBF" w14:textId="4B080EE8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0F20" w:rsidRPr="0098311F" w14:paraId="3CC29CA7" w14:textId="77777777" w:rsidTr="00600F20">
        <w:tc>
          <w:tcPr>
            <w:tcW w:w="745" w:type="pct"/>
          </w:tcPr>
          <w:p w14:paraId="1F1D59C9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Passing</w:t>
            </w:r>
          </w:p>
        </w:tc>
        <w:tc>
          <w:tcPr>
            <w:tcW w:w="1146" w:type="pct"/>
          </w:tcPr>
          <w:p w14:paraId="440A4132" w14:textId="64AA9D8F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 (3.1) [12 – 36]</w:t>
            </w:r>
          </w:p>
        </w:tc>
        <w:tc>
          <w:tcPr>
            <w:tcW w:w="851" w:type="pct"/>
          </w:tcPr>
          <w:p w14:paraId="5873F873" w14:textId="22DA0E86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8 (10.9) [7 – 36]</w:t>
            </w:r>
          </w:p>
        </w:tc>
        <w:tc>
          <w:tcPr>
            <w:tcW w:w="181" w:type="pct"/>
          </w:tcPr>
          <w:p w14:paraId="740F3315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0627AEA2" w14:textId="2268561C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4.8) [12 – 33]</w:t>
            </w:r>
          </w:p>
        </w:tc>
        <w:tc>
          <w:tcPr>
            <w:tcW w:w="971" w:type="pct"/>
          </w:tcPr>
          <w:p w14:paraId="3B633606" w14:textId="4588B5FA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1 (11.3) [12 – 34]</w:t>
            </w:r>
          </w:p>
        </w:tc>
      </w:tr>
      <w:tr w:rsidR="00600F20" w:rsidRPr="0098311F" w14:paraId="6D44D5C3" w14:textId="77777777" w:rsidTr="00600F20">
        <w:tc>
          <w:tcPr>
            <w:tcW w:w="745" w:type="pct"/>
          </w:tcPr>
          <w:p w14:paraId="11007F53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Shooting</w:t>
            </w:r>
          </w:p>
        </w:tc>
        <w:tc>
          <w:tcPr>
            <w:tcW w:w="1146" w:type="pct"/>
          </w:tcPr>
          <w:p w14:paraId="5B213FA9" w14:textId="7A704D1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4 (8.0) [11 – 23]</w:t>
            </w:r>
          </w:p>
        </w:tc>
        <w:tc>
          <w:tcPr>
            <w:tcW w:w="851" w:type="pct"/>
          </w:tcPr>
          <w:p w14:paraId="25940C30" w14:textId="2C2271D4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2 (11.5) [11 – 37]</w:t>
            </w:r>
          </w:p>
        </w:tc>
        <w:tc>
          <w:tcPr>
            <w:tcW w:w="181" w:type="pct"/>
          </w:tcPr>
          <w:p w14:paraId="3BA46674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2CFB41E4" w14:textId="18E8188E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2 (11.5) [11 – 37]</w:t>
            </w:r>
          </w:p>
        </w:tc>
        <w:tc>
          <w:tcPr>
            <w:tcW w:w="971" w:type="pct"/>
          </w:tcPr>
          <w:p w14:paraId="3E1B81D3" w14:textId="0F2ABB32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6 (23.0) [9 – 39]</w:t>
            </w:r>
          </w:p>
        </w:tc>
      </w:tr>
      <w:tr w:rsidR="00600F20" w:rsidRPr="0098311F" w14:paraId="4A11CDC8" w14:textId="77777777" w:rsidTr="00600F20">
        <w:tc>
          <w:tcPr>
            <w:tcW w:w="745" w:type="pct"/>
          </w:tcPr>
          <w:p w14:paraId="04C98C7C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Ball Reception</w:t>
            </w:r>
          </w:p>
        </w:tc>
        <w:tc>
          <w:tcPr>
            <w:tcW w:w="1146" w:type="pct"/>
          </w:tcPr>
          <w:p w14:paraId="431F213A" w14:textId="5C6F5BF0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 (3.1) [15 – 25]</w:t>
            </w:r>
          </w:p>
        </w:tc>
        <w:tc>
          <w:tcPr>
            <w:tcW w:w="851" w:type="pct"/>
          </w:tcPr>
          <w:p w14:paraId="1C4A800B" w14:textId="3C18D93B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9 (12.5) [13 – 30]</w:t>
            </w:r>
            <w:r w:rsidR="006F2B24"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181" w:type="pct"/>
          </w:tcPr>
          <w:p w14:paraId="711EF4E5" w14:textId="77777777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</w:tcPr>
          <w:p w14:paraId="4BA5D94C" w14:textId="4687996C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4 (4.5) [16 – 36]</w:t>
            </w:r>
          </w:p>
        </w:tc>
        <w:tc>
          <w:tcPr>
            <w:tcW w:w="971" w:type="pct"/>
          </w:tcPr>
          <w:p w14:paraId="348E05DD" w14:textId="4ADD72D1" w:rsidR="00600F20" w:rsidRPr="0098311F" w:rsidRDefault="00600F20" w:rsidP="00B15C1A">
            <w:pPr>
              <w:spacing w:before="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3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9 (20.6) [9 – 32]</w:t>
            </w:r>
          </w:p>
        </w:tc>
      </w:tr>
    </w:tbl>
    <w:p w14:paraId="1827E5B1" w14:textId="5EA2F813" w:rsidR="00795D4F" w:rsidRPr="0098311F" w:rsidRDefault="00D06304" w:rsidP="00795D4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831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online Table </w:t>
      </w:r>
      <w:r w:rsidR="00F66C77" w:rsidRPr="0098311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95D4F" w:rsidRPr="0098311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795D4F" w:rsidRPr="0098311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dian, interquartile range and extreme values of </w:t>
      </w:r>
      <w:r w:rsidR="00795D4F" w:rsidRPr="0098311F">
        <w:rPr>
          <w:rFonts w:ascii="Times New Roman" w:hAnsi="Times New Roman" w:cs="Times New Roman"/>
          <w:sz w:val="24"/>
          <w:szCs w:val="24"/>
          <w:lang w:val="en-US"/>
        </w:rPr>
        <w:t>average Euclidean distance (m) between location where the actions occurred to the goal midpoint using dominant and non-dominant limb</w:t>
      </w:r>
      <w:r w:rsidR="00795D4F" w:rsidRPr="0098311F">
        <w:rPr>
          <w:rFonts w:ascii="Times New Roman" w:eastAsia="Calibri" w:hAnsi="Times New Roman" w:cs="Times New Roman"/>
          <w:sz w:val="24"/>
          <w:szCs w:val="24"/>
          <w:lang w:val="en-US"/>
        </w:rPr>
        <w:t>, computed according to opponent’s level.</w:t>
      </w:r>
    </w:p>
    <w:p w14:paraId="6B18BAAC" w14:textId="3613FB86" w:rsidR="00DC2419" w:rsidRPr="00574F39" w:rsidRDefault="007D51DC" w:rsidP="0019449C">
      <w:pPr>
        <w:spacing w:line="480" w:lineRule="auto"/>
        <w:jc w:val="both"/>
        <w:rPr>
          <w:lang w:val="en-US"/>
        </w:rPr>
      </w:pPr>
      <w:r w:rsidRPr="0098311F">
        <w:rPr>
          <w:rFonts w:ascii="Times New Roman" w:eastAsia="Calibri" w:hAnsi="Times New Roman" w:cs="Times New Roman"/>
          <w:sz w:val="24"/>
          <w:szCs w:val="24"/>
          <w:lang w:val="en-US"/>
        </w:rPr>
        <w:t>†</w:t>
      </w:r>
      <w:r w:rsidR="006F2B24" w:rsidRPr="0098311F">
        <w:rPr>
          <w:rFonts w:ascii="Times New Roman" w:eastAsia="Calibri" w:hAnsi="Times New Roman" w:cs="Times New Roman"/>
          <w:sz w:val="24"/>
          <w:szCs w:val="24"/>
          <w:lang w:val="en-US"/>
        </w:rPr>
        <w:t>difference between level of opponent observed through Mann-Whitney’s test (p &lt; 0.05)</w:t>
      </w:r>
      <w:r w:rsidR="00E4459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DC2419" w:rsidRPr="00574F39" w:rsidSect="003D75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EE385" w14:textId="77777777" w:rsidR="00DC4933" w:rsidRDefault="00DC4933" w:rsidP="00B15C1A">
      <w:pPr>
        <w:spacing w:after="0" w:line="240" w:lineRule="auto"/>
      </w:pPr>
      <w:r>
        <w:separator/>
      </w:r>
    </w:p>
  </w:endnote>
  <w:endnote w:type="continuationSeparator" w:id="0">
    <w:p w14:paraId="7DE7998A" w14:textId="77777777" w:rsidR="00DC4933" w:rsidRDefault="00DC4933" w:rsidP="00B15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9157A" w14:textId="77777777" w:rsidR="00DC4933" w:rsidRDefault="00DC4933" w:rsidP="00B15C1A">
      <w:pPr>
        <w:spacing w:after="0" w:line="240" w:lineRule="auto"/>
      </w:pPr>
      <w:r>
        <w:separator/>
      </w:r>
    </w:p>
  </w:footnote>
  <w:footnote w:type="continuationSeparator" w:id="0">
    <w:p w14:paraId="233FB808" w14:textId="77777777" w:rsidR="00DC4933" w:rsidRDefault="00DC4933" w:rsidP="00B15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MTI1NzU1MzcxMzBT0lEKTi0uzszPAykwqgUAVK7YqSwAAAA="/>
  </w:docVars>
  <w:rsids>
    <w:rsidRoot w:val="004D597B"/>
    <w:rsid w:val="00086BF3"/>
    <w:rsid w:val="0019449C"/>
    <w:rsid w:val="002B28EB"/>
    <w:rsid w:val="002C4599"/>
    <w:rsid w:val="002D6BFB"/>
    <w:rsid w:val="00326406"/>
    <w:rsid w:val="003D75AB"/>
    <w:rsid w:val="003E306B"/>
    <w:rsid w:val="00445661"/>
    <w:rsid w:val="00494FE1"/>
    <w:rsid w:val="004D597B"/>
    <w:rsid w:val="004F1ACC"/>
    <w:rsid w:val="00574F39"/>
    <w:rsid w:val="005D1984"/>
    <w:rsid w:val="005E5FE5"/>
    <w:rsid w:val="00600F20"/>
    <w:rsid w:val="006F2B24"/>
    <w:rsid w:val="00720B0D"/>
    <w:rsid w:val="00795D4F"/>
    <w:rsid w:val="007D51DC"/>
    <w:rsid w:val="008E14F4"/>
    <w:rsid w:val="0098311F"/>
    <w:rsid w:val="00A107EA"/>
    <w:rsid w:val="00A736EB"/>
    <w:rsid w:val="00A959A7"/>
    <w:rsid w:val="00AC4A07"/>
    <w:rsid w:val="00B15C1A"/>
    <w:rsid w:val="00BD57C3"/>
    <w:rsid w:val="00C05917"/>
    <w:rsid w:val="00D06304"/>
    <w:rsid w:val="00DC2419"/>
    <w:rsid w:val="00DC3C30"/>
    <w:rsid w:val="00DC4933"/>
    <w:rsid w:val="00E4459D"/>
    <w:rsid w:val="00EE0C7F"/>
    <w:rsid w:val="00F1553D"/>
    <w:rsid w:val="00F6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4ED2A"/>
  <w15:chartTrackingRefBased/>
  <w15:docId w15:val="{42188FA2-BDFE-42F0-9EA5-BE669A8B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4D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4D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15C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15C1A"/>
  </w:style>
  <w:style w:type="paragraph" w:styleId="Rodap">
    <w:name w:val="footer"/>
    <w:basedOn w:val="Normal"/>
    <w:link w:val="RodapChar"/>
    <w:uiPriority w:val="99"/>
    <w:unhideWhenUsed/>
    <w:rsid w:val="00B15C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15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320AB-8FAE-4ED7-92E4-5C0E76AAE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6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uiz Vieira</cp:lastModifiedBy>
  <cp:revision>6</cp:revision>
  <dcterms:created xsi:type="dcterms:W3CDTF">2020-10-05T19:58:00Z</dcterms:created>
  <dcterms:modified xsi:type="dcterms:W3CDTF">2021-08-03T17:31:00Z</dcterms:modified>
</cp:coreProperties>
</file>